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D6276" w14:textId="7C55DFA0" w:rsidR="001A488D" w:rsidRPr="003E6387" w:rsidRDefault="008C7E3D" w:rsidP="008C7E3D">
      <w:pPr>
        <w:jc w:val="both"/>
        <w:rPr>
          <w:lang w:val="en-GB"/>
        </w:rPr>
      </w:pPr>
      <w:r w:rsidRPr="003E6387">
        <w:rPr>
          <w:b/>
          <w:bCs/>
          <w:lang w:val="en-GB"/>
        </w:rPr>
        <w:t>Table S1.</w:t>
      </w:r>
      <w:r w:rsidR="00E2581E" w:rsidRPr="003E6387">
        <w:rPr>
          <w:lang w:val="en-GB"/>
        </w:rPr>
        <w:t xml:space="preserve"> </w:t>
      </w:r>
      <w:r w:rsidR="00E2581E" w:rsidRPr="003E6387">
        <w:rPr>
          <w:b/>
          <w:bCs/>
          <w:lang w:val="en-GB"/>
        </w:rPr>
        <w:t>ASVs</w:t>
      </w:r>
      <w:r w:rsidR="003E6387" w:rsidRPr="003E6387">
        <w:rPr>
          <w:b/>
          <w:bCs/>
          <w:lang w:val="en-US"/>
        </w:rPr>
        <w:t xml:space="preserve"> Indicator species analysis (ISA) summary result </w:t>
      </w:r>
      <w:r w:rsidR="003E6387">
        <w:rPr>
          <w:b/>
          <w:bCs/>
          <w:lang w:val="en-US"/>
        </w:rPr>
        <w:t>t</w:t>
      </w:r>
      <w:r w:rsidR="003E6387" w:rsidRPr="003E6387">
        <w:rPr>
          <w:b/>
          <w:bCs/>
          <w:lang w:val="en-US"/>
        </w:rPr>
        <w:t>able.</w:t>
      </w:r>
      <w:r w:rsidR="003E6387">
        <w:rPr>
          <w:lang w:val="en-US"/>
        </w:rPr>
        <w:t xml:space="preserve"> Among the 3020 ASV tested, at a significant level of 0.05, 83 ASVs were significantly associated to Females (index 1; color code: purple) and 110 to Males (index 2; color code:green). Stat=association value; sign: * </w:t>
      </w:r>
      <w:r w:rsidR="003E6387">
        <w:rPr>
          <w:rFonts w:cstheme="minorHAnsi"/>
          <w:lang w:val="en-US"/>
        </w:rPr>
        <w:t>≤ 0.05; **≤0.01; ***≤0.001.</w:t>
      </w:r>
    </w:p>
    <w:tbl>
      <w:tblPr>
        <w:tblW w:w="1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"/>
        <w:gridCol w:w="530"/>
        <w:gridCol w:w="813"/>
        <w:gridCol w:w="563"/>
        <w:gridCol w:w="1366"/>
        <w:gridCol w:w="1995"/>
        <w:gridCol w:w="1995"/>
        <w:gridCol w:w="2435"/>
        <w:gridCol w:w="2435"/>
      </w:tblGrid>
      <w:tr w:rsidR="00E2581E" w:rsidRPr="00E05D08" w14:paraId="01214E31" w14:textId="77777777" w:rsidTr="009573BD">
        <w:trPr>
          <w:trHeight w:val="100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987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dex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DFA8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a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20A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.valu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D396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ign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60C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hylu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B0E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las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9F9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de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5942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amil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FFF0" w14:textId="77777777" w:rsidR="00E2581E" w:rsidRPr="00E05D08" w:rsidRDefault="00E2581E" w:rsidP="00814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us</w:t>
            </w:r>
          </w:p>
        </w:tc>
      </w:tr>
      <w:tr w:rsidR="00E2581E" w:rsidRPr="00E05D08" w14:paraId="503C710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5C1638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EE9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CE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3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C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AE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3E2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B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4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6C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um</w:t>
            </w:r>
          </w:p>
        </w:tc>
      </w:tr>
      <w:tr w:rsidR="00E2581E" w:rsidRPr="00E05D08" w14:paraId="280DD8C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9CA3D84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E7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91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9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38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2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C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F8A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nifi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56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Marinifilaceae</w:t>
            </w:r>
          </w:p>
        </w:tc>
      </w:tr>
      <w:tr w:rsidR="00E2581E" w:rsidRPr="00E05D08" w14:paraId="109B7F3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64206E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07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B43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6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1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28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30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533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C1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lixi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8D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oseimarinus</w:t>
            </w:r>
          </w:p>
        </w:tc>
      </w:tr>
      <w:tr w:rsidR="00E2581E" w:rsidRPr="00E05D08" w14:paraId="1671535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86D0D5E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B08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168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2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B7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52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84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CB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48B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8E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4A6098B9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496EB47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EE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7D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B8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A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095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D5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E1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D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winella</w:t>
            </w:r>
          </w:p>
        </w:tc>
      </w:tr>
      <w:tr w:rsidR="00E2581E" w:rsidRPr="00E05D08" w14:paraId="19C8FD6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6CFD40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D8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785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EAE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AFB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C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15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28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8DB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winella</w:t>
            </w:r>
          </w:p>
        </w:tc>
      </w:tr>
      <w:tr w:rsidR="00E2581E" w:rsidRPr="00E05D08" w14:paraId="03F71C7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EADDEC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FB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F27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51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36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383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B4D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05D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81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winella</w:t>
            </w:r>
          </w:p>
        </w:tc>
      </w:tr>
      <w:tr w:rsidR="00E2581E" w:rsidRPr="00E05D08" w14:paraId="7D356E1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A0B624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63A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04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8C1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F9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AF7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4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3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B8A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winella</w:t>
            </w:r>
          </w:p>
        </w:tc>
      </w:tr>
      <w:tr w:rsidR="00E2581E" w:rsidRPr="00E05D08" w14:paraId="3B3004D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5CDC553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79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CA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3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43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7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2AF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F0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11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4F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winella</w:t>
            </w:r>
          </w:p>
        </w:tc>
      </w:tr>
      <w:tr w:rsidR="00E2581E" w:rsidRPr="00E05D08" w14:paraId="5E33993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C372491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B4C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C6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269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78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6D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D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6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5A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embranicola</w:t>
            </w:r>
          </w:p>
        </w:tc>
      </w:tr>
      <w:tr w:rsidR="00E2581E" w:rsidRPr="00E05D08" w14:paraId="0682A45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C88BB3F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6E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86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D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6A4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317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5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E5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09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prospiraceae</w:t>
            </w:r>
          </w:p>
        </w:tc>
      </w:tr>
      <w:tr w:rsidR="00E2581E" w:rsidRPr="00E05D08" w14:paraId="58C3651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CE762C3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5C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559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28D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EE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F5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7C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B9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2C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prospiraceae</w:t>
            </w:r>
          </w:p>
        </w:tc>
      </w:tr>
      <w:tr w:rsidR="00E2581E" w:rsidRPr="00E05D08" w14:paraId="1B190769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B0A314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EF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BD2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A7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40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982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7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64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5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prospiraceae</w:t>
            </w:r>
          </w:p>
        </w:tc>
      </w:tr>
      <w:tr w:rsidR="00E2581E" w:rsidRPr="00E05D08" w14:paraId="31212E1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A3DFDC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320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161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13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9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8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C0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CA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CA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prospiraceae</w:t>
            </w:r>
          </w:p>
        </w:tc>
      </w:tr>
      <w:tr w:rsidR="00E2581E" w:rsidRPr="00E05D08" w14:paraId="597B6D1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0F21D9E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A8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41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00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0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5D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7A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yt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35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ycl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DFE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yclobacterium</w:t>
            </w:r>
          </w:p>
        </w:tc>
      </w:tr>
      <w:tr w:rsidR="00E2581E" w:rsidRPr="00E05D08" w14:paraId="4C47AE8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F14E797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CB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7C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8BC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4A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9C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DA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yt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5C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ycl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A2E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virga</w:t>
            </w:r>
          </w:p>
        </w:tc>
      </w:tr>
      <w:tr w:rsidR="00E2581E" w:rsidRPr="00E05D08" w14:paraId="392AEE5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4FEF10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CD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3F7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ED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F5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D7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07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D8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rocinitomic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F9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repens</w:t>
            </w:r>
          </w:p>
        </w:tc>
      </w:tr>
      <w:tr w:rsidR="00E2581E" w:rsidRPr="00E05D08" w14:paraId="4AFCC97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F073EF4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6F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0C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4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3C3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84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9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20A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34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enibacter</w:t>
            </w:r>
          </w:p>
        </w:tc>
      </w:tr>
      <w:tr w:rsidR="00E2581E" w:rsidRPr="00E05D08" w14:paraId="6A83DFA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EC9585B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68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ED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7D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B39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661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1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E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DD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okdonia</w:t>
            </w:r>
          </w:p>
        </w:tc>
      </w:tr>
      <w:tr w:rsidR="00E2581E" w:rsidRPr="00E05D08" w14:paraId="258A9639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027B9C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BE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2D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C3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C14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797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C9E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6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8BD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okdonia</w:t>
            </w:r>
          </w:p>
        </w:tc>
      </w:tr>
      <w:tr w:rsidR="00E2581E" w:rsidRPr="00E05D08" w14:paraId="58BED08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0B1C2A0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5DA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36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1F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3C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A7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61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35A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8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xanthomoUnclassifieds</w:t>
            </w:r>
          </w:p>
        </w:tc>
      </w:tr>
      <w:tr w:rsidR="00E2581E" w:rsidRPr="00E05D08" w14:paraId="5AD7194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B51FDA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46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05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F7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99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B2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497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2F7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EA0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xanthomoUnclassifieds</w:t>
            </w:r>
          </w:p>
        </w:tc>
      </w:tr>
      <w:tr w:rsidR="00E2581E" w:rsidRPr="00E05D08" w14:paraId="5A91A40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8F1AEBC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20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5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24C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AE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E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73F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0D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A7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39BD2DF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04F969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C8B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91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09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5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9D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A5B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EA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D1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663097A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9991AB3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00D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02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1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4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2B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D2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959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3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lleya</w:t>
            </w:r>
          </w:p>
        </w:tc>
      </w:tr>
      <w:tr w:rsidR="00E2581E" w:rsidRPr="00E05D08" w14:paraId="5BB42FD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13795B2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34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1B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36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381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E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2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46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F4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lleya</w:t>
            </w:r>
          </w:p>
        </w:tc>
      </w:tr>
      <w:tr w:rsidR="00E2581E" w:rsidRPr="00E05D08" w14:paraId="66FF564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A9B869F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AD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35E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7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339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A3B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3D8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98B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5D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lvibacter</w:t>
            </w:r>
          </w:p>
        </w:tc>
      </w:tr>
      <w:tr w:rsidR="00E2581E" w:rsidRPr="00E05D08" w14:paraId="1277A71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C9E821D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0F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18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2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E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A65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55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2B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B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3E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7449D15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350ED5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5B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F91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02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B5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ellovibrion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E3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ellovibrion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81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ellovibrion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75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ello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02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M27 clade</w:t>
            </w:r>
          </w:p>
        </w:tc>
      </w:tr>
      <w:tr w:rsidR="00E2581E" w:rsidRPr="00E05D08" w14:paraId="544AA03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EF0928E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1F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69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6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003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3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mpylobacter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D5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mpyl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067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mpyl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63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c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47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Arcobacteraceae</w:t>
            </w:r>
          </w:p>
        </w:tc>
      </w:tr>
      <w:tr w:rsidR="00E2581E" w:rsidRPr="00E05D08" w14:paraId="225D5CA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DF022CF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431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34F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51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23F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1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0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4EE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4E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Fibrobacteraceae</w:t>
            </w:r>
          </w:p>
        </w:tc>
      </w:tr>
      <w:tr w:rsidR="00E2581E" w:rsidRPr="00E05D08" w14:paraId="134810C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2B7265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4A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A3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4E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0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78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CA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98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br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82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Fibrobacteraceae</w:t>
            </w:r>
          </w:p>
        </w:tc>
      </w:tr>
      <w:tr w:rsidR="00E2581E" w:rsidRPr="00E05D08" w14:paraId="65AC20C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EB7811F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74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FD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11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63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9C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925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actobaci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52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treptococc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9F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actococcus</w:t>
            </w:r>
          </w:p>
        </w:tc>
      </w:tr>
      <w:tr w:rsidR="00E2581E" w:rsidRPr="00E05D08" w14:paraId="31AB66F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7736D22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733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1D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A65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A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72A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2B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E9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008" w14:textId="77777777" w:rsidR="00E2581E" w:rsidRPr="00E05D08" w:rsidRDefault="00E2581E" w:rsidP="00E61122">
            <w:pPr>
              <w:spacing w:after="0" w:line="240" w:lineRule="auto"/>
              <w:ind w:left="708" w:hanging="70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didatus Bacilloplasma</w:t>
            </w:r>
          </w:p>
        </w:tc>
      </w:tr>
      <w:tr w:rsidR="00E2581E" w:rsidRPr="00E05D08" w14:paraId="52A4EB0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798CB7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2F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EE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49D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1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5BE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97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5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6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12D4A27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BD8AB1B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C8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B3F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50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CF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8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F0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BE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51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411E2A3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26886CC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6F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8E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51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E3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765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E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5C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E2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4258B59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D45F18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52F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4F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27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0F8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86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769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7E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AD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07664AB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03B62BB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9F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6A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F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F84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B0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D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04F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45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2311AE1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A4D0F4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EA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7C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18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A4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0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34D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53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26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76B6551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8503757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B0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77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B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FC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DF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C3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E3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5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3D83982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BEAB802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F32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60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A5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D9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99F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37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9D1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1B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6CB6489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C6FF19E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D1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EF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D6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5D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681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69F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DF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EF0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ycoplasma</w:t>
            </w:r>
          </w:p>
        </w:tc>
      </w:tr>
      <w:tr w:rsidR="00E2581E" w:rsidRPr="00E05D08" w14:paraId="2C884DC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80C98E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F7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C93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5D4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6B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1B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A2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55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8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ychrilyobacter</w:t>
            </w:r>
          </w:p>
        </w:tc>
      </w:tr>
      <w:tr w:rsidR="00E2581E" w:rsidRPr="00E05D08" w14:paraId="3497EC1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41D1A0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114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940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C1A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14F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ED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9B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E9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us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65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ychrilyobacter</w:t>
            </w:r>
          </w:p>
        </w:tc>
      </w:tr>
      <w:tr w:rsidR="00E2581E" w:rsidRPr="00E05D08" w14:paraId="7DA4600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3485A5C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63D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3C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E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57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lanctomycet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C5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lanctomyce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E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lanctomyce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9F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imes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0C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imesia</w:t>
            </w:r>
          </w:p>
        </w:tc>
      </w:tr>
      <w:tr w:rsidR="00E2581E" w:rsidRPr="00E05D08" w14:paraId="1D58216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604CF60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FD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C9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9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DB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73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C9E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D4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ul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80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rvularcu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C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rvularcula</w:t>
            </w:r>
          </w:p>
        </w:tc>
      </w:tr>
      <w:tr w:rsidR="00E2581E" w:rsidRPr="00E05D08" w14:paraId="1B8212B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9053451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C7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306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59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B8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6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4FF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00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B6F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toreibacter</w:t>
            </w:r>
          </w:p>
        </w:tc>
      </w:tr>
      <w:tr w:rsidR="00E2581E" w:rsidRPr="00E05D08" w14:paraId="4B7378A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813F3A7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485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7F4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B8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9F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97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796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7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56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7560E6C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7E7A762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DD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01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05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7C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412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84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A87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94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lanktotalea</w:t>
            </w:r>
          </w:p>
        </w:tc>
      </w:tr>
      <w:tr w:rsidR="00E2581E" w:rsidRPr="00E05D08" w14:paraId="3435A65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182D6F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D5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8B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A6A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1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1A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8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83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CAA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lanktotalea</w:t>
            </w:r>
          </w:p>
        </w:tc>
      </w:tr>
      <w:tr w:rsidR="00E2581E" w:rsidRPr="00E05D08" w14:paraId="4439C31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93A1AA4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B54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663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6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80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EB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4D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D6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6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7C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phaeobacter</w:t>
            </w:r>
          </w:p>
        </w:tc>
      </w:tr>
      <w:tr w:rsidR="00E2581E" w:rsidRPr="00E05D08" w14:paraId="13537FD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6FD968D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999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46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E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AA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6CF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5D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81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76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phaeobacter</w:t>
            </w:r>
          </w:p>
        </w:tc>
      </w:tr>
      <w:tr w:rsidR="00E2581E" w:rsidRPr="00E05D08" w14:paraId="3383A18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55BA2D7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5C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321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8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4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D7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6A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icketts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034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icketts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B6C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ickettsiaceae</w:t>
            </w:r>
          </w:p>
        </w:tc>
      </w:tr>
      <w:tr w:rsidR="00E2581E" w:rsidRPr="00E05D08" w14:paraId="3304CD2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BD9783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F3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753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B45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728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1A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21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icketts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50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icketts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23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ickettsiaceae</w:t>
            </w:r>
          </w:p>
        </w:tc>
      </w:tr>
      <w:tr w:rsidR="00E2581E" w:rsidRPr="00E05D08" w14:paraId="2430F3C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A403F31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20B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46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E1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35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01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A4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R11 cl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D04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lade IV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ED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1B7E40B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504FDED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1E6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1CD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A87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0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A60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CC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E2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FB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rythrobacter</w:t>
            </w:r>
          </w:p>
        </w:tc>
      </w:tr>
      <w:tr w:rsidR="00E2581E" w:rsidRPr="00E05D08" w14:paraId="7455360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5865AA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AF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B6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9D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296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3C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BF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D03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5D0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</w:t>
            </w:r>
          </w:p>
        </w:tc>
      </w:tr>
      <w:tr w:rsidR="00E2581E" w:rsidRPr="00E05D08" w14:paraId="69D5EDD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4068BE1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86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4C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1FA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1D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75B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E82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3E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6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</w:t>
            </w:r>
          </w:p>
        </w:tc>
      </w:tr>
      <w:tr w:rsidR="00E2581E" w:rsidRPr="00E05D08" w14:paraId="063ECD4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F132E1F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84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B2B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FB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DA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4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302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E4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D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alassotalea</w:t>
            </w:r>
          </w:p>
        </w:tc>
      </w:tr>
      <w:tr w:rsidR="00E2581E" w:rsidRPr="00E05D08" w14:paraId="04681D4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2563E57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AC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A56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ED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F31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E7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1F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5F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D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alassotalea</w:t>
            </w:r>
          </w:p>
        </w:tc>
      </w:tr>
      <w:tr w:rsidR="00E2581E" w:rsidRPr="00E05D08" w14:paraId="50278C5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936C80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EC6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94F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E9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1F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AC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D5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1A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diomari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3F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diomarina</w:t>
            </w:r>
          </w:p>
        </w:tc>
      </w:tr>
      <w:tr w:rsidR="00E2581E" w:rsidRPr="00E05D08" w14:paraId="0911E93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83F732C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0DB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2A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1A6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B4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A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0E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C7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rit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B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ritella</w:t>
            </w:r>
          </w:p>
        </w:tc>
      </w:tr>
      <w:tr w:rsidR="00E2581E" w:rsidRPr="00E05D08" w14:paraId="14703F1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F2B96A8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01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743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96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7B9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EB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AF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46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steur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2C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aemophilus</w:t>
            </w:r>
          </w:p>
        </w:tc>
      </w:tr>
      <w:tr w:rsidR="00E2581E" w:rsidRPr="00E05D08" w14:paraId="36102A8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130BEB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4F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73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73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2FA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3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C4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4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45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iivibrio</w:t>
            </w:r>
          </w:p>
        </w:tc>
      </w:tr>
      <w:tr w:rsidR="00E2581E" w:rsidRPr="00E05D08" w14:paraId="2C2FA44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53B3E34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23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3E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6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6D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E9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B1E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9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4C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3FE9B8D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ABEB773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75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5F1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47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58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F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76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4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9E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3C72A7F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465B6E1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8E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30D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7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957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F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75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CF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6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1562F0B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5A25DCA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48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61F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2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C3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0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666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C2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B39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0921AFF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FB9359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93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BB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C0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6D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E7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0C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2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C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proteo</w:t>
            </w:r>
          </w:p>
        </w:tc>
      </w:tr>
      <w:tr w:rsidR="00E2581E" w:rsidRPr="00E05D08" w14:paraId="1DB9324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C68432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11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FC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3A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2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C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91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2D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canivoracaceae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5D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canivorax</w:t>
            </w:r>
          </w:p>
        </w:tc>
      </w:tr>
      <w:tr w:rsidR="00E2581E" w:rsidRPr="00E05D08" w14:paraId="2296968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4CA8EFB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0E1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F0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F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8F8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1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44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F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ell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DD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alioxenophilus</w:t>
            </w:r>
          </w:p>
        </w:tc>
      </w:tr>
      <w:tr w:rsidR="00E2581E" w:rsidRPr="00E05D08" w14:paraId="78C9360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6192F02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62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A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BB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8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6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22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13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n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47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nobacter</w:t>
            </w:r>
          </w:p>
        </w:tc>
      </w:tr>
      <w:tr w:rsidR="00E2581E" w:rsidRPr="00E05D08" w14:paraId="316B6B2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A2B203B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685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44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12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00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F08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9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7A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rax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7E7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inetobacter</w:t>
            </w:r>
          </w:p>
        </w:tc>
      </w:tr>
      <w:tr w:rsidR="00E2581E" w:rsidRPr="00E05D08" w14:paraId="5B73581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00FB9649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87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A3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1F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DB3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B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B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CE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C6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3A4D20E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7308402D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0E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108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A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C15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DD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F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1AC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62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</w:t>
            </w:r>
          </w:p>
        </w:tc>
      </w:tr>
      <w:tr w:rsidR="00E2581E" w:rsidRPr="00E05D08" w14:paraId="27C8B01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BF3BEAB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8E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9E3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1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78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B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EC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28F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F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</w:t>
            </w:r>
          </w:p>
        </w:tc>
      </w:tr>
      <w:tr w:rsidR="00E2581E" w:rsidRPr="00E05D08" w14:paraId="40A08F0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59196B21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0F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0E1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1C5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25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E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39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3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00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</w:t>
            </w:r>
          </w:p>
        </w:tc>
      </w:tr>
      <w:tr w:rsidR="00E2581E" w:rsidRPr="00E05D08" w14:paraId="28351F8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6A9C8710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A8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36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0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F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DD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8D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43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A6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</w:t>
            </w:r>
          </w:p>
        </w:tc>
      </w:tr>
      <w:tr w:rsidR="00E2581E" w:rsidRPr="00E05D08" w14:paraId="29F1C94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19076645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1F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2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9F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3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774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5AF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2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li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2B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ceanococcus</w:t>
            </w:r>
          </w:p>
        </w:tc>
      </w:tr>
      <w:tr w:rsidR="00E2581E" w:rsidRPr="00E05D08" w14:paraId="7405DFE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3BC49DB6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29E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EF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F6D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E8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SAR324 clade(Marine group B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DA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R324 clad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AFC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R324 cl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1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R324 cl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DAB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R324 clade</w:t>
            </w:r>
          </w:p>
        </w:tc>
      </w:tr>
      <w:tr w:rsidR="00E2581E" w:rsidRPr="00E05D08" w14:paraId="789D8EE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206BFA83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9A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8C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B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F94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irochaet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DF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irochaet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6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irochaet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F6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irochaet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FD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45C0A47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D5D5FF"/>
            <w:noWrap/>
            <w:vAlign w:val="bottom"/>
            <w:hideMark/>
          </w:tcPr>
          <w:p w14:paraId="4F7F5608" w14:textId="77777777" w:rsidR="00E2581E" w:rsidRPr="00E2581E" w:rsidRDefault="00E2581E" w:rsidP="00E05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5A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82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9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38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A6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C85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50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tale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01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ersicirhabdus</w:t>
            </w:r>
          </w:p>
        </w:tc>
      </w:tr>
      <w:tr w:rsidR="00E2581E" w:rsidRPr="00E05D08" w14:paraId="457E70B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A735ED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17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EFF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AD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0C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35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idimicrobi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BD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7A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73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24DC53C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EB6F75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7A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47B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7E1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CC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97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idimicrobi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26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6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D9A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va0996 marine group</w:t>
            </w:r>
          </w:p>
        </w:tc>
      </w:tr>
      <w:tr w:rsidR="00E2581E" w:rsidRPr="00E05D08" w14:paraId="0116C32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387B68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88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CEB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2A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A85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88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idimicrobi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B5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2D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993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va0996 marine group</w:t>
            </w:r>
          </w:p>
        </w:tc>
      </w:tr>
      <w:tr w:rsidR="00E2581E" w:rsidRPr="00E05D08" w14:paraId="31AB448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1495F7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B0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D7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48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E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8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idimicrobi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B5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CDD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rotrich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A5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va0996 marine group</w:t>
            </w:r>
          </w:p>
        </w:tc>
      </w:tr>
      <w:tr w:rsidR="00E2581E" w:rsidRPr="00E05D08" w14:paraId="2381A07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2701C5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619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61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53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82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47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430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72C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07F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um</w:t>
            </w:r>
          </w:p>
        </w:tc>
      </w:tr>
      <w:tr w:rsidR="00E2581E" w:rsidRPr="00E05D08" w14:paraId="6974A39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EF5DA3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03F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0DB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55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41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58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86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C2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4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um</w:t>
            </w:r>
          </w:p>
        </w:tc>
      </w:tr>
      <w:tr w:rsidR="00E2581E" w:rsidRPr="00E05D08" w14:paraId="7BAAD85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AB576F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6D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5C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9F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99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37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95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98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7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rynebacterium</w:t>
            </w:r>
          </w:p>
        </w:tc>
      </w:tr>
      <w:tr w:rsidR="00E2581E" w:rsidRPr="00E05D08" w14:paraId="1C4481D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43A940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49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E9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1B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0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ctinobacter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56A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0C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90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8A5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obacter</w:t>
            </w:r>
          </w:p>
        </w:tc>
      </w:tr>
      <w:tr w:rsidR="00E2581E" w:rsidRPr="00E05D08" w14:paraId="4E9735C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B371B3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56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2C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2D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7D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12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A8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C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A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Chitinophagales</w:t>
            </w:r>
          </w:p>
        </w:tc>
      </w:tr>
      <w:tr w:rsidR="00E2581E" w:rsidRPr="00E05D08" w14:paraId="54918CE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9F829B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C09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2A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15F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3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D3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D3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74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707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winella</w:t>
            </w:r>
          </w:p>
        </w:tc>
      </w:tr>
      <w:tr w:rsidR="00E2581E" w:rsidRPr="00E05D08" w14:paraId="33A367D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ED8381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11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E31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82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D2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99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46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57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63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prospiraceae</w:t>
            </w:r>
          </w:p>
        </w:tc>
      </w:tr>
      <w:tr w:rsidR="00E2581E" w:rsidRPr="00E05D08" w14:paraId="1DA11CC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ED3604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31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4C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E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77F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FE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0B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5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BC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prospiraceae</w:t>
            </w:r>
          </w:p>
        </w:tc>
      </w:tr>
      <w:tr w:rsidR="00E2581E" w:rsidRPr="00E05D08" w14:paraId="55C9A08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8D916B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FD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1C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8E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5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6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EA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5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B5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ortibacter</w:t>
            </w:r>
          </w:p>
        </w:tc>
      </w:tr>
      <w:tr w:rsidR="00E2581E" w:rsidRPr="00E05D08" w14:paraId="37574D3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31FDCF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B7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A9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62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56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0F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5D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itinophag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B2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pr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5C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ortibacter</w:t>
            </w:r>
          </w:p>
        </w:tc>
      </w:tr>
      <w:tr w:rsidR="00E2581E" w:rsidRPr="00E05D08" w14:paraId="64C2641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B3B173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5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8D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5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6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1C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9A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55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rocinitomic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87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rocinitomix</w:t>
            </w:r>
          </w:p>
        </w:tc>
      </w:tr>
      <w:tr w:rsidR="00E2581E" w:rsidRPr="00E05D08" w14:paraId="71D5C4F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0871A7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9CC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BB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77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F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29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493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20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rocinitomic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9E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shizhenia</w:t>
            </w:r>
          </w:p>
        </w:tc>
      </w:tr>
      <w:tr w:rsidR="00E2581E" w:rsidRPr="00E05D08" w14:paraId="4658F13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0F1DF8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62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36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5E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A9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30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B3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3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ryomorph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D3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6A7A461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D29A22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C6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213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7C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E5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26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B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E1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E6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quibacter</w:t>
            </w:r>
          </w:p>
        </w:tc>
      </w:tr>
      <w:tr w:rsidR="00E2581E" w:rsidRPr="00E05D08" w14:paraId="73830C8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FE009C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987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00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A5E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ECD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82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446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2CD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2B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quibacter</w:t>
            </w:r>
          </w:p>
        </w:tc>
      </w:tr>
      <w:tr w:rsidR="00E2581E" w:rsidRPr="00E05D08" w14:paraId="6CC93E3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5849D6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30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B3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2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E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63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6D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A9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A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ramella</w:t>
            </w:r>
          </w:p>
        </w:tc>
      </w:tr>
      <w:tr w:rsidR="00E2581E" w:rsidRPr="00E05D08" w14:paraId="4B855AF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F640FA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87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5F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3B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47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DD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9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4D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790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Flavobacteriaceae</w:t>
            </w:r>
          </w:p>
        </w:tc>
      </w:tr>
      <w:tr w:rsidR="00E2581E" w:rsidRPr="00E05D08" w14:paraId="402E5F8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5FF2DF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E3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18F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E14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11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C1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43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DB9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9CA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Flavobacteriaceae</w:t>
            </w:r>
          </w:p>
        </w:tc>
      </w:tr>
      <w:tr w:rsidR="00E2581E" w:rsidRPr="00E05D08" w14:paraId="7BB7435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E12BCB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50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52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61E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9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3E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9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98D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AF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onlabens</w:t>
            </w:r>
          </w:p>
        </w:tc>
      </w:tr>
      <w:tr w:rsidR="00E2581E" w:rsidRPr="00E05D08" w14:paraId="2AB46C0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09E8F7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04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FC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B0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640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74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9B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4A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AB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egentibacter</w:t>
            </w:r>
          </w:p>
        </w:tc>
      </w:tr>
      <w:tr w:rsidR="00E2581E" w:rsidRPr="00E05D08" w14:paraId="7B28914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6A1EE6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1B1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3A1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FA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07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BF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87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2E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9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microbium</w:t>
            </w:r>
          </w:p>
        </w:tc>
      </w:tr>
      <w:tr w:rsidR="00E2581E" w:rsidRPr="00E05D08" w14:paraId="0E47C95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E59FE2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76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CCE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F23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1F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DE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393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E8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D5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lvibacter</w:t>
            </w:r>
          </w:p>
        </w:tc>
      </w:tr>
      <w:tr w:rsidR="00E2581E" w:rsidRPr="00E05D08" w14:paraId="7F3C2CA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30393D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11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9E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00D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B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874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14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8D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56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Flavobacteriales</w:t>
            </w:r>
          </w:p>
        </w:tc>
      </w:tr>
      <w:tr w:rsidR="00E2581E" w:rsidRPr="00E05D08" w14:paraId="20C1840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28AE27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4D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A9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7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C8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150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19A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F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D4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eeks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6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mpedobacter</w:t>
            </w:r>
          </w:p>
        </w:tc>
      </w:tr>
      <w:tr w:rsidR="00E2581E" w:rsidRPr="00E05D08" w14:paraId="6DEA253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AF1F73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B6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9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8C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FC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74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7B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lavobact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DF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eeks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63F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mpedobacter</w:t>
            </w:r>
          </w:p>
        </w:tc>
      </w:tr>
      <w:tr w:rsidR="00E2581E" w:rsidRPr="00E05D08" w14:paraId="4F73B0E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AA3656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54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1B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B6B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4E6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F2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AEC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lneo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412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lneo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00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Balneolaceae</w:t>
            </w:r>
          </w:p>
        </w:tc>
      </w:tr>
      <w:tr w:rsidR="00E2581E" w:rsidRPr="00E05D08" w14:paraId="67B54FD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457776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A5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ABD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16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AB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37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A2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C8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F85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thermaceae</w:t>
            </w:r>
          </w:p>
        </w:tc>
      </w:tr>
      <w:tr w:rsidR="00E2581E" w:rsidRPr="00E05D08" w14:paraId="6F49B8C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1C57E3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9C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47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9C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14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oid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0D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A0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1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therm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AB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virga</w:t>
            </w:r>
          </w:p>
        </w:tc>
      </w:tr>
      <w:tr w:rsidR="00E2581E" w:rsidRPr="00E05D08" w14:paraId="0FD161F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A423BA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B1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96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C0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0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ellovibrion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6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ellovibrion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19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iovorac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4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teriovorac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7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alobacteriovorax</w:t>
            </w:r>
          </w:p>
        </w:tc>
      </w:tr>
      <w:tr w:rsidR="00E2581E" w:rsidRPr="00E05D08" w14:paraId="36342A9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EA8AFD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31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9D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4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8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mpylobacter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043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mpyl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22E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mpyl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7E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c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7F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laciobacter</w:t>
            </w:r>
          </w:p>
        </w:tc>
      </w:tr>
      <w:tr w:rsidR="00E2581E" w:rsidRPr="00E05D08" w14:paraId="42863E6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A51FA5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59D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64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D1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E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loroflex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A7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aeroline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4F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denticaten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637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denticate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20C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Ardenticateceae</w:t>
            </w:r>
          </w:p>
        </w:tc>
      </w:tr>
      <w:tr w:rsidR="00E2581E" w:rsidRPr="00E05D08" w14:paraId="2286150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313CF6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44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255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57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4BB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esulfobacter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84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esulfuromona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7F1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rady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90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Brady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02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Bradymonadales</w:t>
            </w:r>
          </w:p>
        </w:tc>
      </w:tr>
      <w:tr w:rsidR="00E2581E" w:rsidRPr="00E05D08" w14:paraId="78DC3A8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CE108A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6F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DB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9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6C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FD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cill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58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xigu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9A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xigu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844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xiguobacterium</w:t>
            </w:r>
          </w:p>
        </w:tc>
      </w:tr>
      <w:tr w:rsidR="00E2581E" w:rsidRPr="00E05D08" w14:paraId="2003617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3BDAAC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40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D34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8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06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66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lostr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15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eptostreptococcales-Tissiere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20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amily XI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2D1" w14:textId="4F9BC025" w:rsidR="00E2581E" w:rsidRPr="00E05D08" w:rsidRDefault="00E2581E" w:rsidP="00C10E01">
            <w:pPr>
              <w:spacing w:after="0" w:line="240" w:lineRule="auto"/>
              <w:ind w:left="708" w:hanging="70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erococcus</w:t>
            </w:r>
          </w:p>
        </w:tc>
      </w:tr>
      <w:tr w:rsidR="00E2581E" w:rsidRPr="00E05D08" w14:paraId="13576EA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CBEB4E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9F6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C17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4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52C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F7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84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lostr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E6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eptostreptococcales-Tissiere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90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amily XI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DAD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negoldia</w:t>
            </w:r>
          </w:p>
        </w:tc>
      </w:tr>
      <w:tr w:rsidR="00E2581E" w:rsidRPr="00E05D08" w14:paraId="75FB069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C3BBCC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F12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E0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1B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16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32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lostr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6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eptostreptococcales-Tissiere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153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amily XI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4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negoldia</w:t>
            </w:r>
          </w:p>
        </w:tc>
      </w:tr>
      <w:tr w:rsidR="00E2581E" w:rsidRPr="00E05D08" w14:paraId="02FDFAB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A3965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183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C40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14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1E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irmicu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AD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lostrid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623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eptostreptococcales-Tissiere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A1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Tissiere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B8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Tissierellales</w:t>
            </w:r>
          </w:p>
        </w:tc>
      </w:tr>
      <w:tr w:rsidR="00E2581E" w:rsidRPr="00E05D08" w14:paraId="6148ACC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487B93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79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5F0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C3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8CD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nimicrobia (SAR406 clade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6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Unclassified_Marinimicrobia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A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Marinimicrobi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6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Marinimicrobi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1F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Marinimicrobia (SAR406 clade)</w:t>
            </w:r>
          </w:p>
        </w:tc>
      </w:tr>
      <w:tr w:rsidR="00E2581E" w:rsidRPr="00E05D08" w14:paraId="3E469A8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C1A799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B8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2D1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4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58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66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tesci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71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racili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B3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bsconditabacteriales (SR1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3D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Absconditabacteriales (SR1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B33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Absconditabacteriales (SR1)</w:t>
            </w:r>
          </w:p>
        </w:tc>
      </w:tr>
      <w:tr w:rsidR="00E2581E" w:rsidRPr="00E05D08" w14:paraId="317E4A1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5A2FA7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33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47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C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33F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9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AA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ul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5AB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yphomoUnclassified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C61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ellea</w:t>
            </w:r>
          </w:p>
        </w:tc>
      </w:tr>
      <w:tr w:rsidR="00E2581E" w:rsidRPr="00E05D08" w14:paraId="0C73320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4EDEC8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D5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E6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59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0C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47B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935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ul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81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rvularcu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88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rvularcula</w:t>
            </w:r>
          </w:p>
        </w:tc>
      </w:tr>
      <w:tr w:rsidR="00E2581E" w:rsidRPr="00E05D08" w14:paraId="767D398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A5211D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A89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53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4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C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43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68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75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avibrion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7A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avibrio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2D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Micavibrioceae</w:t>
            </w:r>
          </w:p>
        </w:tc>
      </w:tr>
      <w:tr w:rsidR="00E2581E" w:rsidRPr="00E05D08" w14:paraId="2D78C32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D15F73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CB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D7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6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48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4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67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rvibacu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C1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1 cl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6BC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PS1clade</w:t>
            </w:r>
          </w:p>
        </w:tc>
      </w:tr>
      <w:tr w:rsidR="00E2581E" w:rsidRPr="00E05D08" w14:paraId="635DB26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CE4884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4AC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AE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DB7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98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21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57A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59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iz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7E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izobiales</w:t>
            </w:r>
          </w:p>
        </w:tc>
      </w:tr>
      <w:tr w:rsidR="00E2581E" w:rsidRPr="00E05D08" w14:paraId="0749024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C90EE9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9E9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C1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A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609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56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0B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2F1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C1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oeflea</w:t>
            </w:r>
          </w:p>
        </w:tc>
      </w:tr>
      <w:tr w:rsidR="00E2581E" w:rsidRPr="00E05D08" w14:paraId="7555773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6E87C6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6B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84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F73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89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2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F58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437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283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izobiaceae</w:t>
            </w:r>
          </w:p>
        </w:tc>
      </w:tr>
      <w:tr w:rsidR="00E2581E" w:rsidRPr="00E05D08" w14:paraId="73D2556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ACC392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467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019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42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08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76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33D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7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izob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6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oseitalea</w:t>
            </w:r>
          </w:p>
        </w:tc>
      </w:tr>
      <w:tr w:rsidR="00E2581E" w:rsidRPr="00E05D08" w14:paraId="7A8E1D4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723EFF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C28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C9E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9C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23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0F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63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bookmarkStart w:id="0" w:name="_Hlk121129145"/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  <w:bookmarkEnd w:id="0"/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B1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0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mylibacter</w:t>
            </w:r>
          </w:p>
        </w:tc>
      </w:tr>
      <w:tr w:rsidR="00E2581E" w:rsidRPr="00E05D08" w14:paraId="54A60E7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9073D6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E2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E6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DFB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DD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0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B8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C1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95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scidiaceihabitans</w:t>
            </w:r>
          </w:p>
        </w:tc>
      </w:tr>
      <w:tr w:rsidR="00E2581E" w:rsidRPr="00E05D08" w14:paraId="1249FC2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186836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4CB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344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4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F37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89C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3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18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99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9D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0F332F5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B5A8A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A8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0A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B6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57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1B3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40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13F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4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23139DB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9ACB6B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93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9D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4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1C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1F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1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4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3E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6DFFE85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295B81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37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6E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F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80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2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F9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E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2F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62D8F3A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D810B1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E0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27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72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5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5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68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D2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B7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75A46AF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807564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E0F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AD3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B0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F9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DA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B4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1C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219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51545813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FA80F5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03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F9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04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EC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E5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1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5BD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55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hodobacteraceae</w:t>
            </w:r>
          </w:p>
        </w:tc>
      </w:tr>
      <w:tr w:rsidR="00E2581E" w:rsidRPr="00E05D08" w14:paraId="51F57EF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BC3B93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D3B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6F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787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4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FF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F29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F4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4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lleronia-Pseudomaribius</w:t>
            </w:r>
          </w:p>
        </w:tc>
      </w:tr>
      <w:tr w:rsidR="00E2581E" w:rsidRPr="00E05D08" w14:paraId="04FB479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215675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F7C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98C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F4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E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5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5EF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EA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85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oseovarius</w:t>
            </w:r>
          </w:p>
        </w:tc>
      </w:tr>
      <w:tr w:rsidR="00E2581E" w:rsidRPr="00E05D08" w14:paraId="794A359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6F6012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5A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5A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E8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C6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F6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94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25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hod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0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ateyamaria</w:t>
            </w:r>
          </w:p>
        </w:tc>
      </w:tr>
      <w:tr w:rsidR="00E2581E" w:rsidRPr="00E05D08" w14:paraId="7347E1F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EF6B64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76B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D6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15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E6A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6E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46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icketts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9ED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icketts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A9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Rickettsiales</w:t>
            </w:r>
          </w:p>
        </w:tc>
      </w:tr>
      <w:tr w:rsidR="00E2581E" w:rsidRPr="00E05D08" w14:paraId="37E0F00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7B3A14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2F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94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DD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493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07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EA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R11 cl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965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lade II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09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Clade II</w:t>
            </w:r>
          </w:p>
        </w:tc>
      </w:tr>
      <w:tr w:rsidR="00E2581E" w:rsidRPr="00E05D08" w14:paraId="0768636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B6642B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8F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39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83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E1A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6D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22C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F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BD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tererythrobacter</w:t>
            </w:r>
          </w:p>
        </w:tc>
      </w:tr>
      <w:tr w:rsidR="00E2581E" w:rsidRPr="00E05D08" w14:paraId="3B4F0B1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ABAC8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AC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42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D3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88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9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FD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0B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3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tererythrobacter</w:t>
            </w:r>
          </w:p>
        </w:tc>
      </w:tr>
      <w:tr w:rsidR="00E2581E" w:rsidRPr="00E05D08" w14:paraId="25D3C1A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26946F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61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74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84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3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116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47A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A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D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tererythrobacter</w:t>
            </w:r>
          </w:p>
        </w:tc>
      </w:tr>
      <w:tr w:rsidR="00E2581E" w:rsidRPr="00E05D08" w14:paraId="2D71738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7B7CCE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39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46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36E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0D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B7D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5E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6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FD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rythrobacter</w:t>
            </w:r>
          </w:p>
        </w:tc>
      </w:tr>
      <w:tr w:rsidR="00E2581E" w:rsidRPr="00E05D08" w14:paraId="2923DBF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46AB65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45A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4A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660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C42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F88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lph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663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E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hing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71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rythrobacter</w:t>
            </w:r>
          </w:p>
        </w:tc>
      </w:tr>
      <w:tr w:rsidR="00E2581E" w:rsidRPr="00E05D08" w14:paraId="0DF298A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FBB225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4F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04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65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51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BB4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191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enicell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4B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enic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DF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enicella</w:t>
            </w:r>
          </w:p>
        </w:tc>
      </w:tr>
      <w:tr w:rsidR="00E2581E" w:rsidRPr="00E05D08" w14:paraId="0B8160A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ED8248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164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7D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B7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5B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9B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57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urkholder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0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mamoUnclassified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80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elftia</w:t>
            </w:r>
          </w:p>
        </w:tc>
      </w:tr>
      <w:tr w:rsidR="00E2581E" w:rsidRPr="00E05D08" w14:paraId="0D670B0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D64C54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E8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C1A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62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C7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A44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66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ctothiorhodospi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5D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ctothiorhodospi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63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7FA7D8B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51EC65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7D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C21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2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B6F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157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ED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964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er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6C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eromonas</w:t>
            </w:r>
          </w:p>
        </w:tc>
      </w:tr>
      <w:tr w:rsidR="00E2581E" w:rsidRPr="00E05D08" w14:paraId="3F3F7A6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531757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F3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76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80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32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D3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EB0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470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welli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CF6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alassotalea</w:t>
            </w:r>
          </w:p>
        </w:tc>
      </w:tr>
      <w:tr w:rsidR="00E2581E" w:rsidRPr="00E05D08" w14:paraId="2E04E0D9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1480B0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C3B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529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D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C5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2C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72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D08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angi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FF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angiella</w:t>
            </w:r>
          </w:p>
        </w:tc>
      </w:tr>
      <w:tr w:rsidR="00E2581E" w:rsidRPr="00E05D08" w14:paraId="402CB73C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C32B54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E5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99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B9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040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E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3B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762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hewan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9D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hewanella</w:t>
            </w:r>
          </w:p>
        </w:tc>
      </w:tr>
      <w:tr w:rsidR="00E2581E" w:rsidRPr="00E05D08" w14:paraId="7AFE355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E7E4D9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18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F2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33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D1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70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9B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502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hewane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7D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hewanella</w:t>
            </w:r>
          </w:p>
        </w:tc>
      </w:tr>
      <w:tr w:rsidR="00E2581E" w:rsidRPr="00E05D08" w14:paraId="5025767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5505D7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2A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96A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15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89A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E5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03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87A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C3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Vibrioceae</w:t>
            </w:r>
          </w:p>
        </w:tc>
      </w:tr>
      <w:tr w:rsidR="00E2581E" w:rsidRPr="00E05D08" w14:paraId="43064CE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83FAF6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681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0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E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34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852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59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AC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793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Vibrioceae</w:t>
            </w:r>
          </w:p>
        </w:tc>
      </w:tr>
      <w:tr w:rsidR="00E2581E" w:rsidRPr="00E05D08" w14:paraId="3F7DE709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3C0576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504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69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90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806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CD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1E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81A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1D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567EAD7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C152D9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EF1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C3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8C1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CF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7E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8B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09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49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1AE657E6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4D2B66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826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B1D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61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94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52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13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59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9F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617AA05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1C6D3B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FAE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A32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ED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7C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FE7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B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54C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F4D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28C16F3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865420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BE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D39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17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A17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FE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99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terobact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89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n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224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brio</w:t>
            </w:r>
          </w:p>
        </w:tc>
      </w:tr>
      <w:tr w:rsidR="00E2581E" w:rsidRPr="00E05D08" w14:paraId="3D5EDDB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FD44DE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DE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BF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3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45B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F8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5B2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25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48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</w:tr>
      <w:tr w:rsidR="00E2581E" w:rsidRPr="00E05D08" w14:paraId="0076B000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B6C3C9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43E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F5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4A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66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61F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CD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29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C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</w:tr>
      <w:tr w:rsidR="00E2581E" w:rsidRPr="00E05D08" w14:paraId="1E5808D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44A9DD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AB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FF5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9F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BE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9F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B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FD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8F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</w:tr>
      <w:tr w:rsidR="00E2581E" w:rsidRPr="00E05D08" w14:paraId="3C6CAF2F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257697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9AE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0F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22D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A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4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235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7E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AC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gammaproteo</w:t>
            </w:r>
          </w:p>
        </w:tc>
      </w:tr>
      <w:tr w:rsidR="00E2581E" w:rsidRPr="00E05D08" w14:paraId="7487B3E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089673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A8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7F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5F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F7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888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BA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7C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ellvibrio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1A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22DDD1E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150E0F7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09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7C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0B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F1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18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32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9C5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ellvibrio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94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teredinibacter</w:t>
            </w:r>
          </w:p>
        </w:tc>
      </w:tr>
      <w:tr w:rsidR="00E2581E" w:rsidRPr="00E05D08" w14:paraId="3132A3DD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2CB265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9F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8A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F5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809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AD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E4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09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no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80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inobacter</w:t>
            </w:r>
          </w:p>
        </w:tc>
      </w:tr>
      <w:tr w:rsidR="00E2581E" w:rsidRPr="00E05D08" w14:paraId="52820D9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EC52C4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53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52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F9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FA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911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CC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F73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itrinco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F80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</w:t>
            </w:r>
          </w:p>
        </w:tc>
      </w:tr>
      <w:tr w:rsidR="00E2581E" w:rsidRPr="00E05D08" w14:paraId="46533B4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2504D0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9A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CA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29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BB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F2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8D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9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itrinco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F0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fundimonas</w:t>
            </w:r>
          </w:p>
        </w:tc>
      </w:tr>
      <w:tr w:rsidR="00E2581E" w:rsidRPr="00E05D08" w14:paraId="720D3741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215F8E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F5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82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30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DC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81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BB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825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33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s</w:t>
            </w:r>
          </w:p>
        </w:tc>
      </w:tr>
      <w:tr w:rsidR="00E2581E" w:rsidRPr="00E05D08" w14:paraId="1C40A9F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00DAB5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2F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18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2B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2A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7EA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A8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CE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D98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s</w:t>
            </w:r>
          </w:p>
        </w:tc>
      </w:tr>
      <w:tr w:rsidR="00E2581E" w:rsidRPr="00E05D08" w14:paraId="7029B22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7C56316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49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00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4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07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843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FB4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F5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A6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ccharospirill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53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alassolituus</w:t>
            </w:r>
          </w:p>
        </w:tc>
      </w:tr>
      <w:tr w:rsidR="00E2581E" w:rsidRPr="00E05D08" w14:paraId="2BB54F02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AA5739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480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A3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4FF1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0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5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AA8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0FF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R86 cl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CB3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SAR86 clade</w:t>
            </w:r>
          </w:p>
        </w:tc>
      </w:tr>
      <w:tr w:rsidR="00E2581E" w:rsidRPr="00E05D08" w14:paraId="3C499A0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5A4B885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BA6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2F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9A0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3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A8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34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E23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222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1-7 clade</w:t>
            </w:r>
          </w:p>
        </w:tc>
      </w:tr>
      <w:tr w:rsidR="00E2581E" w:rsidRPr="00E05D08" w14:paraId="0E252E3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EA75F1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50B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833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521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062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99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3F6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seudomonad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91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ongiibact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2C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D1-7 clade</w:t>
            </w:r>
          </w:p>
        </w:tc>
      </w:tr>
      <w:tr w:rsidR="00E2581E" w:rsidRPr="00E05D08" w14:paraId="19E6C84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36B21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34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BD4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1F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01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57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D5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33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AEF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</w:t>
            </w:r>
          </w:p>
        </w:tc>
      </w:tr>
      <w:tr w:rsidR="00E2581E" w:rsidRPr="00E05D08" w14:paraId="6C197C8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459DBBA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06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1A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2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9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23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64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FAA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06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92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</w:t>
            </w:r>
          </w:p>
        </w:tc>
      </w:tr>
      <w:tr w:rsidR="00E2581E" w:rsidRPr="00E05D08" w14:paraId="4D0C82BE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28CBE19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33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6F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39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36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2E7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68F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AE7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BFD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B9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</w:t>
            </w:r>
          </w:p>
        </w:tc>
      </w:tr>
      <w:tr w:rsidR="00E2581E" w:rsidRPr="00E05D08" w14:paraId="1DEB1155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74009507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DDC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658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0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A9E3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73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69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2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21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6B8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alinisphaera</w:t>
            </w:r>
          </w:p>
        </w:tc>
      </w:tr>
      <w:tr w:rsidR="00E2581E" w:rsidRPr="00E05D08" w14:paraId="2C993C1A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5E04A3F2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25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EB4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F84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B5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DFE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B3E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iotrich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737A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iotrich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3C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hiothrix</w:t>
            </w:r>
          </w:p>
        </w:tc>
      </w:tr>
      <w:tr w:rsidR="00E2581E" w:rsidRPr="00E05D08" w14:paraId="5F209FE7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DA37BA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C38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B0B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1A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02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424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mmaproteobacte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121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BA10353 marine group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47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UBA10353 marine group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9A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nclassified_UBA10353 marine group</w:t>
            </w:r>
          </w:p>
        </w:tc>
      </w:tr>
      <w:tr w:rsidR="00E2581E" w:rsidRPr="00E05D08" w14:paraId="222106AB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01A35643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6AF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71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75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C19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06F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1D1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2EC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tale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7D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ersicirhabdus</w:t>
            </w:r>
          </w:p>
        </w:tc>
      </w:tr>
      <w:tr w:rsidR="00E2581E" w:rsidRPr="00E05D08" w14:paraId="3FAEDA74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6809A21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420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78D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43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396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9C0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B90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C338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E95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tale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F20E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talea</w:t>
            </w:r>
          </w:p>
        </w:tc>
      </w:tr>
      <w:tr w:rsidR="00E2581E" w:rsidRPr="00E05D08" w14:paraId="11F6EBA8" w14:textId="77777777" w:rsidTr="00E2581E">
        <w:trPr>
          <w:trHeight w:val="11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009999"/>
            <w:noWrap/>
            <w:vAlign w:val="bottom"/>
            <w:hideMark/>
          </w:tcPr>
          <w:p w14:paraId="31FF660A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5591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D89" w14:textId="77777777" w:rsidR="00E2581E" w:rsidRPr="00E2581E" w:rsidRDefault="00E2581E" w:rsidP="00E05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258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01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40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8A7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2609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92B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errucomicrobial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E8D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taleacea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F72" w14:textId="77777777" w:rsidR="00E2581E" w:rsidRPr="00E05D08" w:rsidRDefault="00E2581E" w:rsidP="00E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05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britalea</w:t>
            </w:r>
          </w:p>
        </w:tc>
      </w:tr>
    </w:tbl>
    <w:p w14:paraId="48BB4D98" w14:textId="77777777" w:rsidR="002B2B7A" w:rsidRDefault="002B2B7A" w:rsidP="008C7E3D">
      <w:pPr>
        <w:jc w:val="both"/>
      </w:pPr>
    </w:p>
    <w:p w14:paraId="549C9796" w14:textId="77777777" w:rsidR="002B2B7A" w:rsidRDefault="002B2B7A" w:rsidP="008C7E3D">
      <w:pPr>
        <w:jc w:val="both"/>
      </w:pPr>
    </w:p>
    <w:p w14:paraId="16702764" w14:textId="77777777" w:rsidR="002B2B7A" w:rsidRDefault="002B2B7A" w:rsidP="008C7E3D">
      <w:pPr>
        <w:jc w:val="both"/>
      </w:pPr>
    </w:p>
    <w:p w14:paraId="67A3EF42" w14:textId="77777777" w:rsidR="002B2B7A" w:rsidRDefault="002B2B7A">
      <w:r>
        <w:br w:type="page"/>
      </w:r>
    </w:p>
    <w:p w14:paraId="171E9F34" w14:textId="2E5E2FB8" w:rsidR="002B2B7A" w:rsidRDefault="00673CAC" w:rsidP="008C7E3D">
      <w:pPr>
        <w:jc w:val="both"/>
        <w:rPr>
          <w:rFonts w:cstheme="minorHAnsi"/>
          <w:color w:val="3A3A3A"/>
          <w:shd w:val="clear" w:color="auto" w:fill="FFFFFF"/>
          <w:lang w:val="en-GB"/>
        </w:rPr>
      </w:pPr>
      <w:r w:rsidRPr="003E6387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 w:rsidRPr="003E6387">
        <w:rPr>
          <w:b/>
          <w:bCs/>
          <w:lang w:val="en-GB"/>
        </w:rPr>
        <w:t>.</w:t>
      </w:r>
      <w:r w:rsidRPr="003E6387">
        <w:rPr>
          <w:lang w:val="en-GB"/>
        </w:rPr>
        <w:t xml:space="preserve"> </w:t>
      </w:r>
      <w:r>
        <w:rPr>
          <w:b/>
          <w:bCs/>
          <w:lang w:val="en-US"/>
        </w:rPr>
        <w:t xml:space="preserve">DESeq2 </w:t>
      </w:r>
      <w:r>
        <w:rPr>
          <w:rFonts w:cstheme="minorHAnsi"/>
          <w:b/>
          <w:bCs/>
          <w:lang w:val="en-US"/>
        </w:rPr>
        <w:t>Phylum r</w:t>
      </w:r>
      <w:r w:rsidRPr="00566A81">
        <w:rPr>
          <w:rFonts w:cstheme="minorHAnsi"/>
          <w:b/>
          <w:bCs/>
          <w:lang w:val="en-US"/>
        </w:rPr>
        <w:t xml:space="preserve">esults </w:t>
      </w:r>
      <w:r>
        <w:rPr>
          <w:rStyle w:val="Textoennegrita"/>
          <w:rFonts w:cstheme="minorHAnsi"/>
          <w:color w:val="3A3A3A"/>
          <w:bdr w:val="none" w:sz="0" w:space="0" w:color="auto" w:frame="1"/>
          <w:shd w:val="clear" w:color="auto" w:fill="FFFFFF"/>
          <w:lang w:val="en-GB"/>
        </w:rPr>
        <w:t>s</w:t>
      </w:r>
      <w:r w:rsidRPr="00566A81">
        <w:rPr>
          <w:rStyle w:val="Textoennegrita"/>
          <w:rFonts w:cstheme="minorHAnsi"/>
          <w:color w:val="3A3A3A"/>
          <w:bdr w:val="none" w:sz="0" w:space="0" w:color="auto" w:frame="1"/>
          <w:shd w:val="clear" w:color="auto" w:fill="FFFFFF"/>
          <w:lang w:val="en-GB"/>
        </w:rPr>
        <w:t xml:space="preserve">ummary </w:t>
      </w:r>
      <w:r w:rsidR="00CA28A7">
        <w:rPr>
          <w:rStyle w:val="Textoennegrita"/>
          <w:rFonts w:cstheme="minorHAnsi"/>
          <w:color w:val="3A3A3A"/>
          <w:bdr w:val="none" w:sz="0" w:space="0" w:color="auto" w:frame="1"/>
          <w:shd w:val="clear" w:color="auto" w:fill="FFFFFF"/>
          <w:lang w:val="en-GB"/>
        </w:rPr>
        <w:t>t</w:t>
      </w:r>
      <w:r>
        <w:rPr>
          <w:rStyle w:val="Textoennegrita"/>
          <w:rFonts w:cstheme="minorHAnsi"/>
          <w:color w:val="3A3A3A"/>
          <w:bdr w:val="none" w:sz="0" w:space="0" w:color="auto" w:frame="1"/>
          <w:shd w:val="clear" w:color="auto" w:fill="FFFFFF"/>
          <w:lang w:val="en-GB"/>
        </w:rPr>
        <w:t>able</w:t>
      </w:r>
      <w:r w:rsidRPr="00566A81">
        <w:rPr>
          <w:rFonts w:cstheme="minorHAnsi"/>
          <w:color w:val="3A3A3A"/>
          <w:shd w:val="clear" w:color="auto" w:fill="FFFFFF"/>
          <w:lang w:val="en-GB"/>
        </w:rPr>
        <w:t xml:space="preserve">. </w:t>
      </w:r>
    </w:p>
    <w:tbl>
      <w:tblPr>
        <w:tblW w:w="10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480"/>
        <w:gridCol w:w="1596"/>
        <w:gridCol w:w="1200"/>
        <w:gridCol w:w="1540"/>
        <w:gridCol w:w="1200"/>
        <w:gridCol w:w="1200"/>
      </w:tblGrid>
      <w:tr w:rsidR="00377632" w:rsidRPr="00377632" w14:paraId="52C6482A" w14:textId="77777777" w:rsidTr="00377632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C47F" w14:textId="77777777" w:rsidR="00377632" w:rsidRPr="00CA28A7" w:rsidRDefault="00377632" w:rsidP="00377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AAB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ase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43E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2FoldChan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B5B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fc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449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2AC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544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dj</w:t>
            </w:r>
          </w:p>
        </w:tc>
      </w:tr>
      <w:tr w:rsidR="00377632" w:rsidRPr="00377632" w14:paraId="4F6B0289" w14:textId="77777777" w:rsidTr="00377632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3D8" w14:textId="77777777" w:rsidR="00377632" w:rsidRPr="00377632" w:rsidRDefault="00377632" w:rsidP="00377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loroflex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3E1D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4AB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757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0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0650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6BB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3.6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D96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44E-02</w:t>
            </w:r>
          </w:p>
        </w:tc>
      </w:tr>
      <w:tr w:rsidR="00377632" w:rsidRPr="00377632" w14:paraId="54C8C7AA" w14:textId="77777777" w:rsidTr="00377632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2F3" w14:textId="77777777" w:rsidR="00377632" w:rsidRPr="00377632" w:rsidRDefault="00377632" w:rsidP="00377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errucomicrobio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B4AB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338.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EFA5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985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F38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141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1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099E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15E-04</w:t>
            </w:r>
          </w:p>
        </w:tc>
      </w:tr>
      <w:tr w:rsidR="00377632" w:rsidRPr="00377632" w14:paraId="25E6986C" w14:textId="77777777" w:rsidTr="00377632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B9B9" w14:textId="77777777" w:rsidR="00377632" w:rsidRPr="00377632" w:rsidRDefault="00377632" w:rsidP="00377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acteroido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66F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5490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46C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610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C40E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AD2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6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D0B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09E-02</w:t>
            </w:r>
          </w:p>
        </w:tc>
      </w:tr>
      <w:tr w:rsidR="00377632" w:rsidRPr="00377632" w14:paraId="0F5EF8D5" w14:textId="77777777" w:rsidTr="00377632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084" w14:textId="77777777" w:rsidR="00377632" w:rsidRPr="00377632" w:rsidRDefault="00377632" w:rsidP="00377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ctinobacterio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428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263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1F5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1C29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0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7A9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-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545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2.8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10A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40E-02</w:t>
            </w:r>
          </w:p>
        </w:tc>
      </w:tr>
      <w:tr w:rsidR="00377632" w:rsidRPr="00377632" w14:paraId="432E7ABB" w14:textId="77777777" w:rsidTr="00377632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1F2" w14:textId="77777777" w:rsidR="00377632" w:rsidRPr="00377632" w:rsidRDefault="00377632" w:rsidP="00377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irmicut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E17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7820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5A5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3E4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0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3719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FE8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1.28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AA4" w14:textId="77777777" w:rsidR="00377632" w:rsidRPr="00377632" w:rsidRDefault="00377632" w:rsidP="00377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77632">
              <w:rPr>
                <w:rFonts w:ascii="Calibri" w:eastAsia="Times New Roman" w:hAnsi="Calibri" w:cs="Calibri"/>
                <w:color w:val="000000"/>
                <w:lang w:eastAsia="es-ES"/>
              </w:rPr>
              <w:t>2.56E-09</w:t>
            </w:r>
          </w:p>
        </w:tc>
      </w:tr>
    </w:tbl>
    <w:p w14:paraId="362A73B2" w14:textId="77777777" w:rsidR="00377632" w:rsidRDefault="00377632" w:rsidP="008C7E3D">
      <w:pPr>
        <w:jc w:val="both"/>
        <w:rPr>
          <w:rFonts w:cstheme="minorHAnsi"/>
          <w:color w:val="3A3A3A"/>
          <w:shd w:val="clear" w:color="auto" w:fill="FFFFFF"/>
          <w:lang w:val="en-GB"/>
        </w:rPr>
      </w:pPr>
    </w:p>
    <w:p w14:paraId="7DFC3239" w14:textId="77777777" w:rsidR="00673CAC" w:rsidRPr="00673CAC" w:rsidRDefault="00673CAC" w:rsidP="008C7E3D">
      <w:pPr>
        <w:jc w:val="both"/>
        <w:rPr>
          <w:lang w:val="en-GB"/>
        </w:rPr>
      </w:pPr>
    </w:p>
    <w:p w14:paraId="700F02D6" w14:textId="0AECCB59" w:rsidR="00673CAC" w:rsidRDefault="00673CA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CCE5AC5" w14:textId="21024B49" w:rsidR="001A488D" w:rsidRPr="001A488D" w:rsidRDefault="001A488D" w:rsidP="008C7E3D">
      <w:pPr>
        <w:jc w:val="both"/>
        <w:rPr>
          <w:lang w:val="en-US"/>
        </w:rPr>
      </w:pPr>
      <w:r w:rsidRPr="001A488D">
        <w:rPr>
          <w:b/>
          <w:lang w:val="en-US"/>
        </w:rPr>
        <w:lastRenderedPageBreak/>
        <w:t>Figure S1. Track of reads remaining after each preprocessing step.</w:t>
      </w:r>
      <w:r>
        <w:rPr>
          <w:lang w:val="en-US"/>
        </w:rPr>
        <w:t xml:space="preserve"> On average over</w:t>
      </w:r>
      <w:r w:rsidRPr="001A488D">
        <w:rPr>
          <w:lang w:val="en-US"/>
        </w:rPr>
        <w:t xml:space="preserve"> </w:t>
      </w:r>
      <w:r>
        <w:rPr>
          <w:lang w:val="en-US"/>
        </w:rPr>
        <w:t xml:space="preserve">68% of the raw sequencing reads were retained after filtering, denoising, and removing chimeric sequences. </w:t>
      </w:r>
    </w:p>
    <w:p w14:paraId="25CA618C" w14:textId="77777777" w:rsidR="00135D31" w:rsidRDefault="00135D31">
      <w:pPr>
        <w:rPr>
          <w:lang w:val="en-US"/>
        </w:rPr>
        <w:sectPr w:rsidR="00135D31" w:rsidSect="00EF5E1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643ECA" wp14:editId="0096BFDF">
            <wp:simplePos x="0" y="0"/>
            <wp:positionH relativeFrom="column">
              <wp:posOffset>1475105</wp:posOffset>
            </wp:positionH>
            <wp:positionV relativeFrom="paragraph">
              <wp:posOffset>44450</wp:posOffset>
            </wp:positionV>
            <wp:extent cx="5867400" cy="4582352"/>
            <wp:effectExtent l="0" t="0" r="0" b="8890"/>
            <wp:wrapThrough wrapText="bothSides">
              <wp:wrapPolygon edited="0">
                <wp:start x="0" y="0"/>
                <wp:lineTo x="0" y="21552"/>
                <wp:lineTo x="21530" y="21552"/>
                <wp:lineTo x="21530" y="0"/>
                <wp:lineTo x="0" y="0"/>
              </wp:wrapPolygon>
            </wp:wrapThrough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582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54AD">
        <w:rPr>
          <w:lang w:val="en-US"/>
        </w:rPr>
        <w:br w:type="page"/>
      </w:r>
    </w:p>
    <w:p w14:paraId="637CF8FA" w14:textId="1FAB5919" w:rsidR="00AE54AD" w:rsidRDefault="00AE54AD">
      <w:pPr>
        <w:rPr>
          <w:lang w:val="en-US"/>
        </w:rPr>
      </w:pPr>
    </w:p>
    <w:p w14:paraId="4C687E9D" w14:textId="70AB94B6" w:rsidR="001A488D" w:rsidRPr="00AE54AD" w:rsidRDefault="001A488D" w:rsidP="008C7E3D">
      <w:pPr>
        <w:jc w:val="both"/>
        <w:rPr>
          <w:b/>
          <w:lang w:val="en-US"/>
        </w:rPr>
      </w:pPr>
      <w:r w:rsidRPr="00AE54AD">
        <w:rPr>
          <w:b/>
          <w:lang w:val="en-US"/>
        </w:rPr>
        <w:t xml:space="preserve">Figure S2. </w:t>
      </w:r>
      <w:r w:rsidR="00CC66CE">
        <w:rPr>
          <w:b/>
          <w:lang w:val="en-US"/>
        </w:rPr>
        <w:t xml:space="preserve">Boxplot </w:t>
      </w:r>
      <w:r w:rsidR="008C7E3D">
        <w:rPr>
          <w:b/>
          <w:lang w:val="en-US"/>
        </w:rPr>
        <w:t xml:space="preserve">representing </w:t>
      </w:r>
      <w:r w:rsidR="00CC66CE">
        <w:rPr>
          <w:b/>
          <w:lang w:val="en-US"/>
        </w:rPr>
        <w:t xml:space="preserve">alpha diversity </w:t>
      </w:r>
      <w:r w:rsidR="00135D31">
        <w:rPr>
          <w:b/>
          <w:lang w:val="en-US"/>
        </w:rPr>
        <w:t xml:space="preserve">variation </w:t>
      </w:r>
      <w:r w:rsidR="008C7E3D">
        <w:rPr>
          <w:b/>
          <w:lang w:val="en-US"/>
        </w:rPr>
        <w:t xml:space="preserve">(Observed ASVs, Chao 1 index and Shannon diversity index) </w:t>
      </w:r>
      <w:r w:rsidR="00CC66CE">
        <w:rPr>
          <w:b/>
          <w:lang w:val="en-US"/>
        </w:rPr>
        <w:t>in skin and mantle cavity walls</w:t>
      </w:r>
      <w:r w:rsidR="008C7E3D">
        <w:rPr>
          <w:b/>
          <w:lang w:val="en-US"/>
        </w:rPr>
        <w:t xml:space="preserve"> </w:t>
      </w:r>
      <w:r w:rsidR="00CC66CE">
        <w:rPr>
          <w:b/>
          <w:lang w:val="en-US"/>
        </w:rPr>
        <w:t>(MCW)</w:t>
      </w:r>
      <w:r w:rsidR="008C7E3D">
        <w:rPr>
          <w:b/>
          <w:lang w:val="en-US"/>
        </w:rPr>
        <w:t xml:space="preserve"> between </w:t>
      </w:r>
      <w:r w:rsidR="008C7E3D" w:rsidRPr="008C7E3D">
        <w:rPr>
          <w:b/>
          <w:i/>
          <w:lang w:val="en-US"/>
        </w:rPr>
        <w:t>O. vulgaris</w:t>
      </w:r>
      <w:r w:rsidR="008C7E3D">
        <w:rPr>
          <w:b/>
          <w:lang w:val="en-US"/>
        </w:rPr>
        <w:t xml:space="preserve"> females (Purple) and males (dark green). </w:t>
      </w:r>
      <w:r w:rsidR="008C7E3D" w:rsidRPr="008C7E3D">
        <w:rPr>
          <w:lang w:val="en-US"/>
        </w:rPr>
        <w:t>No significant differences in skin or mantle mucosa microbial richness and diversity between Octopus females and males were detected in this study (p &gt;0.05)</w:t>
      </w:r>
      <w:r w:rsidR="00135D31" w:rsidRPr="00135D31">
        <w:rPr>
          <w:noProof/>
          <w:lang w:val="en-GB"/>
        </w:rPr>
        <w:t xml:space="preserve"> </w:t>
      </w:r>
    </w:p>
    <w:p w14:paraId="2FE9E98E" w14:textId="77777777" w:rsidR="00135D31" w:rsidRDefault="00135D31" w:rsidP="008C7E3D">
      <w:pPr>
        <w:jc w:val="center"/>
        <w:rPr>
          <w:lang w:val="en-US"/>
        </w:rPr>
        <w:sectPr w:rsidR="00135D31" w:rsidSect="00135D3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AE54AD">
        <w:rPr>
          <w:noProof/>
        </w:rPr>
        <w:drawing>
          <wp:inline distT="0" distB="0" distL="0" distR="0" wp14:anchorId="55D509DB" wp14:editId="4305B85C">
            <wp:extent cx="2749550" cy="5499099"/>
            <wp:effectExtent l="0" t="0" r="0" b="6985"/>
            <wp:docPr id="5" name="Imagen 4" descr="Gráfico, Gráfico de cajas y bigote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EAAD7C02-15FA-416F-A419-E8ECA4C342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, Gráfico de cajas y bigotes&#10;&#10;Descripción generada automáticamente">
                      <a:extLst>
                        <a:ext uri="{FF2B5EF4-FFF2-40B4-BE49-F238E27FC236}">
                          <a16:creationId xmlns:a16="http://schemas.microsoft.com/office/drawing/2014/main" id="{EAAD7C02-15FA-416F-A419-E8ECA4C342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7912" cy="5555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E272C" w14:textId="3C5A9F15" w:rsidR="00AE54AD" w:rsidRDefault="00135D31" w:rsidP="00C3579D">
      <w:pPr>
        <w:jc w:val="both"/>
        <w:rPr>
          <w:rFonts w:cstheme="minorHAnsi"/>
          <w:color w:val="3A3A3A"/>
          <w:shd w:val="clear" w:color="auto" w:fill="FFFFFF"/>
          <w:lang w:val="en-GB"/>
        </w:rPr>
      </w:pPr>
      <w:r w:rsidRPr="00135D31">
        <w:rPr>
          <w:b/>
          <w:bCs/>
          <w:lang w:val="en-US"/>
        </w:rPr>
        <w:lastRenderedPageBreak/>
        <w:t xml:space="preserve">Figure S3. </w:t>
      </w:r>
      <w:r w:rsidR="00D56A65">
        <w:rPr>
          <w:b/>
          <w:bCs/>
          <w:lang w:val="en-US"/>
        </w:rPr>
        <w:t xml:space="preserve">DESeq2 </w:t>
      </w:r>
      <w:r w:rsidR="00D56A65" w:rsidRPr="00566A81">
        <w:rPr>
          <w:rFonts w:cstheme="minorHAnsi"/>
          <w:b/>
          <w:bCs/>
          <w:lang w:val="en-US"/>
        </w:rPr>
        <w:t xml:space="preserve">Results </w:t>
      </w:r>
      <w:r w:rsidR="00D56A65" w:rsidRPr="00566A81">
        <w:rPr>
          <w:rStyle w:val="Textoennegrita"/>
          <w:rFonts w:cstheme="minorHAnsi"/>
          <w:color w:val="3A3A3A"/>
          <w:bdr w:val="none" w:sz="0" w:space="0" w:color="auto" w:frame="1"/>
          <w:shd w:val="clear" w:color="auto" w:fill="FFFFFF"/>
          <w:lang w:val="en-GB"/>
        </w:rPr>
        <w:t>Summary Dot Plot</w:t>
      </w:r>
      <w:r w:rsidR="00D56A65" w:rsidRPr="00566A81">
        <w:rPr>
          <w:rFonts w:cstheme="minorHAnsi"/>
          <w:color w:val="3A3A3A"/>
          <w:shd w:val="clear" w:color="auto" w:fill="FFFFFF"/>
          <w:lang w:val="en-GB"/>
        </w:rPr>
        <w:t>. Each point of this plot represent</w:t>
      </w:r>
      <w:r w:rsidR="00566A81">
        <w:rPr>
          <w:rFonts w:cstheme="minorHAnsi"/>
          <w:color w:val="3A3A3A"/>
          <w:shd w:val="clear" w:color="auto" w:fill="FFFFFF"/>
          <w:lang w:val="en-GB"/>
        </w:rPr>
        <w:t>s</w:t>
      </w:r>
      <w:r w:rsidR="00D56A65" w:rsidRPr="00566A81">
        <w:rPr>
          <w:rFonts w:cstheme="minorHAnsi"/>
          <w:color w:val="3A3A3A"/>
          <w:shd w:val="clear" w:color="auto" w:fill="FFFFFF"/>
          <w:lang w:val="en-GB"/>
        </w:rPr>
        <w:t xml:space="preserve"> a differentially abundant genus</w:t>
      </w:r>
      <w:r w:rsidR="00566A81">
        <w:rPr>
          <w:rFonts w:cstheme="minorHAnsi"/>
          <w:color w:val="3A3A3A"/>
          <w:shd w:val="clear" w:color="auto" w:fill="FFFFFF"/>
          <w:lang w:val="en-GB"/>
        </w:rPr>
        <w:t xml:space="preserve"> according to the DESeq results. The X-axis represents each genus for which a significant difference between sexes was found</w:t>
      </w:r>
      <w:r w:rsidR="00566A81" w:rsidRPr="00566A81">
        <w:rPr>
          <w:rFonts w:cstheme="minorHAnsi"/>
          <w:color w:val="3A3A3A"/>
          <w:shd w:val="clear" w:color="auto" w:fill="FFFFFF"/>
          <w:lang w:val="en-GB"/>
        </w:rPr>
        <w:t xml:space="preserve"> </w:t>
      </w:r>
      <w:r w:rsidR="00566A81">
        <w:rPr>
          <w:rFonts w:cstheme="minorHAnsi"/>
          <w:color w:val="3A3A3A"/>
          <w:shd w:val="clear" w:color="auto" w:fill="FFFFFF"/>
          <w:lang w:val="en-GB"/>
        </w:rPr>
        <w:t xml:space="preserve">[padj (FDR) &lt; 0.1] ordered alphabetically. </w:t>
      </w:r>
      <w:r w:rsidR="00D56A65" w:rsidRPr="00566A81">
        <w:rPr>
          <w:rFonts w:cstheme="minorHAnsi"/>
          <w:color w:val="3A3A3A"/>
          <w:shd w:val="clear" w:color="auto" w:fill="FFFFFF"/>
          <w:lang w:val="en-GB"/>
        </w:rPr>
        <w:t xml:space="preserve">The Y-axis represents the effect size (log2FC), </w:t>
      </w:r>
      <w:r w:rsidR="00566A81">
        <w:rPr>
          <w:rFonts w:cstheme="minorHAnsi"/>
          <w:color w:val="3A3A3A"/>
          <w:shd w:val="clear" w:color="auto" w:fill="FFFFFF"/>
          <w:lang w:val="en-GB"/>
        </w:rPr>
        <w:t xml:space="preserve">and </w:t>
      </w:r>
      <w:r w:rsidR="00D56A65" w:rsidRPr="00566A81">
        <w:rPr>
          <w:rFonts w:cstheme="minorHAnsi"/>
          <w:color w:val="3A3A3A"/>
          <w:shd w:val="clear" w:color="auto" w:fill="FFFFFF"/>
          <w:lang w:val="en-GB"/>
        </w:rPr>
        <w:t>the dot color and size </w:t>
      </w:r>
      <w:r w:rsidR="00C3579D" w:rsidRPr="00566A81">
        <w:rPr>
          <w:rFonts w:cstheme="minorHAnsi"/>
          <w:color w:val="3A3A3A"/>
          <w:shd w:val="clear" w:color="auto" w:fill="FFFFFF"/>
          <w:lang w:val="en-GB"/>
        </w:rPr>
        <w:t>represent</w:t>
      </w:r>
      <w:r w:rsidR="00D56A65" w:rsidRPr="00566A81">
        <w:rPr>
          <w:rFonts w:cstheme="minorHAnsi"/>
          <w:color w:val="3A3A3A"/>
          <w:shd w:val="clear" w:color="auto" w:fill="FFFFFF"/>
          <w:lang w:val="en-GB"/>
        </w:rPr>
        <w:t xml:space="preserve"> the significance (FDR).</w:t>
      </w:r>
      <w:r w:rsidR="00566A81">
        <w:rPr>
          <w:rFonts w:cstheme="minorHAnsi"/>
          <w:color w:val="3A3A3A"/>
          <w:shd w:val="clear" w:color="auto" w:fill="FFFFFF"/>
          <w:lang w:val="en-GB"/>
        </w:rPr>
        <w:t xml:space="preserve"> The dots above the horizontal line (0) were significantly higher in Females than males, and those below were significantly higher in males. </w:t>
      </w:r>
      <w:r w:rsidR="00C3579D">
        <w:rPr>
          <w:rFonts w:cstheme="minorHAnsi"/>
          <w:color w:val="3A3A3A"/>
          <w:shd w:val="clear" w:color="auto" w:fill="FFFFFF"/>
          <w:lang w:val="en-GB"/>
        </w:rPr>
        <w:t>Those genera</w:t>
      </w:r>
      <w:r w:rsidR="00566A81">
        <w:rPr>
          <w:rFonts w:cstheme="minorHAnsi"/>
          <w:color w:val="3A3A3A"/>
          <w:shd w:val="clear" w:color="auto" w:fill="FFFFFF"/>
          <w:lang w:val="en-GB"/>
        </w:rPr>
        <w:t xml:space="preserve"> that show significantly different </w:t>
      </w:r>
      <w:r w:rsidR="00C3579D">
        <w:rPr>
          <w:rFonts w:cstheme="minorHAnsi"/>
          <w:color w:val="3A3A3A"/>
          <w:shd w:val="clear" w:color="auto" w:fill="FFFFFF"/>
          <w:lang w:val="en-GB"/>
        </w:rPr>
        <w:t xml:space="preserve">abundances and were identified as female or male indicator species according to the indicator species analysis are highlighted with a purple or green circle, respectively, below genus name in the X-axis. </w:t>
      </w:r>
    </w:p>
    <w:p w14:paraId="58E34ED4" w14:textId="2BE5022D" w:rsidR="00C3579D" w:rsidRPr="00C3579D" w:rsidRDefault="00C3579D" w:rsidP="00C3579D">
      <w:pPr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28F59C4" wp14:editId="6E5981C7">
            <wp:extent cx="7441949" cy="4029307"/>
            <wp:effectExtent l="0" t="0" r="6985" b="0"/>
            <wp:docPr id="57" name="Imagen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6528" cy="4053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1B089" w14:textId="631E64E9" w:rsidR="008C7E3D" w:rsidRDefault="008C7E3D">
      <w:pPr>
        <w:rPr>
          <w:lang w:val="en-US"/>
        </w:rPr>
      </w:pPr>
      <w:r>
        <w:rPr>
          <w:lang w:val="en-US"/>
        </w:rPr>
        <w:br w:type="page"/>
      </w:r>
    </w:p>
    <w:p w14:paraId="3A1BD53C" w14:textId="1AF834FD" w:rsidR="00C3579D" w:rsidRDefault="00C3579D" w:rsidP="00C3579D">
      <w:pPr>
        <w:jc w:val="both"/>
        <w:rPr>
          <w:rFonts w:cstheme="minorHAnsi"/>
          <w:color w:val="3A3A3A"/>
          <w:shd w:val="clear" w:color="auto" w:fill="FFFFFF"/>
          <w:lang w:val="en-GB"/>
        </w:rPr>
      </w:pPr>
      <w:r w:rsidRPr="00135D31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4</w:t>
      </w:r>
      <w:r w:rsidRPr="00135D31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DESeq2 </w:t>
      </w:r>
      <w:r w:rsidRPr="00566A81">
        <w:rPr>
          <w:rFonts w:cstheme="minorHAnsi"/>
          <w:b/>
          <w:bCs/>
          <w:lang w:val="en-US"/>
        </w:rPr>
        <w:t xml:space="preserve">Results </w:t>
      </w:r>
      <w:r w:rsidRPr="00566A81">
        <w:rPr>
          <w:rStyle w:val="Textoennegrita"/>
          <w:rFonts w:cstheme="minorHAnsi"/>
          <w:color w:val="3A3A3A"/>
          <w:bdr w:val="none" w:sz="0" w:space="0" w:color="auto" w:frame="1"/>
          <w:shd w:val="clear" w:color="auto" w:fill="FFFFFF"/>
          <w:lang w:val="en-GB"/>
        </w:rPr>
        <w:t>Summary Dot Plot</w:t>
      </w:r>
      <w:r w:rsidRPr="00566A81">
        <w:rPr>
          <w:rFonts w:cstheme="minorHAnsi"/>
          <w:color w:val="3A3A3A"/>
          <w:shd w:val="clear" w:color="auto" w:fill="FFFFFF"/>
          <w:lang w:val="en-GB"/>
        </w:rPr>
        <w:t>. Each point of this plot represent</w:t>
      </w:r>
      <w:r>
        <w:rPr>
          <w:rFonts w:cstheme="minorHAnsi"/>
          <w:color w:val="3A3A3A"/>
          <w:shd w:val="clear" w:color="auto" w:fill="FFFFFF"/>
          <w:lang w:val="en-GB"/>
        </w:rPr>
        <w:t>s</w:t>
      </w:r>
      <w:r w:rsidRPr="00566A81">
        <w:rPr>
          <w:rFonts w:cstheme="minorHAnsi"/>
          <w:color w:val="3A3A3A"/>
          <w:shd w:val="clear" w:color="auto" w:fill="FFFFFF"/>
          <w:lang w:val="en-GB"/>
        </w:rPr>
        <w:t xml:space="preserve"> a differentially abundant </w:t>
      </w:r>
      <w:r>
        <w:rPr>
          <w:rFonts w:cstheme="minorHAnsi"/>
          <w:color w:val="3A3A3A"/>
          <w:shd w:val="clear" w:color="auto" w:fill="FFFFFF"/>
          <w:lang w:val="en-GB"/>
        </w:rPr>
        <w:t>order according to the DESeq results. The X-axis represents each genus for which a significant difference between sexes was found</w:t>
      </w:r>
      <w:r w:rsidRPr="00566A81">
        <w:rPr>
          <w:rFonts w:cstheme="minorHAnsi"/>
          <w:color w:val="3A3A3A"/>
          <w:shd w:val="clear" w:color="auto" w:fill="FFFFFF"/>
          <w:lang w:val="en-GB"/>
        </w:rPr>
        <w:t xml:space="preserve"> </w:t>
      </w:r>
      <w:r>
        <w:rPr>
          <w:rFonts w:cstheme="minorHAnsi"/>
          <w:color w:val="3A3A3A"/>
          <w:shd w:val="clear" w:color="auto" w:fill="FFFFFF"/>
          <w:lang w:val="en-GB"/>
        </w:rPr>
        <w:t xml:space="preserve">[padj (FDR) &lt; 0.1] ordered alphabetically. </w:t>
      </w:r>
      <w:r w:rsidRPr="00566A81">
        <w:rPr>
          <w:rFonts w:cstheme="minorHAnsi"/>
          <w:color w:val="3A3A3A"/>
          <w:shd w:val="clear" w:color="auto" w:fill="FFFFFF"/>
          <w:lang w:val="en-GB"/>
        </w:rPr>
        <w:t xml:space="preserve">The Y-axis represents the effect size (log2FC), </w:t>
      </w:r>
      <w:r>
        <w:rPr>
          <w:rFonts w:cstheme="minorHAnsi"/>
          <w:color w:val="3A3A3A"/>
          <w:shd w:val="clear" w:color="auto" w:fill="FFFFFF"/>
          <w:lang w:val="en-GB"/>
        </w:rPr>
        <w:t xml:space="preserve">and </w:t>
      </w:r>
      <w:r w:rsidRPr="00566A81">
        <w:rPr>
          <w:rFonts w:cstheme="minorHAnsi"/>
          <w:color w:val="3A3A3A"/>
          <w:shd w:val="clear" w:color="auto" w:fill="FFFFFF"/>
          <w:lang w:val="en-GB"/>
        </w:rPr>
        <w:t>the dot color and size represent the significance (FDR).</w:t>
      </w:r>
      <w:r>
        <w:rPr>
          <w:rFonts w:cstheme="minorHAnsi"/>
          <w:color w:val="3A3A3A"/>
          <w:shd w:val="clear" w:color="auto" w:fill="FFFFFF"/>
          <w:lang w:val="en-GB"/>
        </w:rPr>
        <w:t xml:space="preserve"> The dots above the horizontal line (0) were significantly higher in Females than males, and those below were significantly higher in males. </w:t>
      </w:r>
    </w:p>
    <w:p w14:paraId="5B9E1A4F" w14:textId="631A6586" w:rsidR="008C7E3D" w:rsidRPr="00C3579D" w:rsidRDefault="00C3579D" w:rsidP="00CF4E53">
      <w:pPr>
        <w:ind w:left="708" w:hanging="708"/>
        <w:rPr>
          <w:lang w:val="en-GB"/>
        </w:rPr>
      </w:pPr>
      <w:r w:rsidRPr="00C3579D">
        <w:rPr>
          <w:noProof/>
        </w:rPr>
        <w:drawing>
          <wp:inline distT="0" distB="0" distL="0" distR="0" wp14:anchorId="6949A58F" wp14:editId="4FDC75CB">
            <wp:extent cx="8548577" cy="4274289"/>
            <wp:effectExtent l="0" t="0" r="5080" b="0"/>
            <wp:docPr id="58" name="Imagen 4" descr="Gráfico, Gráfico de dispersión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619E654F-0972-419A-BD72-55B953CD52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n 4" descr="Gráfico, Gráfico de dispersión&#10;&#10;Descripción generada automáticamente">
                      <a:extLst>
                        <a:ext uri="{FF2B5EF4-FFF2-40B4-BE49-F238E27FC236}">
                          <a16:creationId xmlns:a16="http://schemas.microsoft.com/office/drawing/2014/main" id="{619E654F-0972-419A-BD72-55B953CD52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9949" cy="427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7E3D" w:rsidRPr="00C3579D" w:rsidSect="00E055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8D"/>
    <w:rsid w:val="00135D31"/>
    <w:rsid w:val="001A488D"/>
    <w:rsid w:val="002B2B7A"/>
    <w:rsid w:val="00377632"/>
    <w:rsid w:val="00397116"/>
    <w:rsid w:val="003E6387"/>
    <w:rsid w:val="00566A81"/>
    <w:rsid w:val="0065455C"/>
    <w:rsid w:val="00673CAC"/>
    <w:rsid w:val="008143A8"/>
    <w:rsid w:val="008C7E3D"/>
    <w:rsid w:val="009573BD"/>
    <w:rsid w:val="00AE54AD"/>
    <w:rsid w:val="00C10E01"/>
    <w:rsid w:val="00C3579D"/>
    <w:rsid w:val="00C77B58"/>
    <w:rsid w:val="00CA28A7"/>
    <w:rsid w:val="00CC66CE"/>
    <w:rsid w:val="00CF4E53"/>
    <w:rsid w:val="00D56A65"/>
    <w:rsid w:val="00D61D69"/>
    <w:rsid w:val="00E05500"/>
    <w:rsid w:val="00E05D08"/>
    <w:rsid w:val="00E2581E"/>
    <w:rsid w:val="00E34365"/>
    <w:rsid w:val="00E61122"/>
    <w:rsid w:val="00EF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414C6"/>
  <w15:chartTrackingRefBased/>
  <w15:docId w15:val="{CF10F0C9-5997-4C5B-99F5-34AF2B7B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F5E1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F5E10"/>
    <w:rPr>
      <w:color w:val="954F72"/>
      <w:u w:val="single"/>
    </w:rPr>
  </w:style>
  <w:style w:type="paragraph" w:customStyle="1" w:styleId="msonormal0">
    <w:name w:val="msonormal"/>
    <w:basedOn w:val="Normal"/>
    <w:rsid w:val="00EF5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EF5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D56A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9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5F1C3-8817-43E9-A585-752C79033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3329</Words>
  <Characters>18310</Characters>
  <Application>Microsoft Office Word</Application>
  <DocSecurity>0</DocSecurity>
  <Lines>1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ene Rodríguez Barreto</dc:creator>
  <cp:keywords/>
  <dc:description/>
  <cp:lastModifiedBy>Help4 AE2020</cp:lastModifiedBy>
  <cp:revision>6</cp:revision>
  <dcterms:created xsi:type="dcterms:W3CDTF">2022-12-12T12:25:00Z</dcterms:created>
  <dcterms:modified xsi:type="dcterms:W3CDTF">2024-01-02T01:06:00Z</dcterms:modified>
</cp:coreProperties>
</file>